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SAS code for fitting Gamma mixture models </w:t>
      </w:r>
      <w:r w:rsidR="005E2519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or</w:t>
      </w:r>
      <w:bookmarkStart w:id="0" w:name="_GoBack"/>
      <w:bookmarkEnd w:id="0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New York City Cesarean deliveries.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Initial values of the parameters are specified by using the PARMS statement. */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Model 1: No covariates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raphic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FM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nyc_cesarea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LO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ALL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OMPONENTINF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ITDETAIL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ength_of_stay =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IS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gamma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k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max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ML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Model 2: Covariates and random hospital effects in the mixing probabilities function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NLMIX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nyc_cesarea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CONV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OUND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u1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nu2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s1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s2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87D3C" w:rsidRDefault="00187D3C" w:rsidP="00433EBA">
      <w:pPr>
        <w:autoSpaceDE w:val="0"/>
        <w:autoSpaceDN w:val="0"/>
        <w:adjustRightInd w:val="0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ARM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x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55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x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222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u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2.406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u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079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0=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.3981</w:t>
      </w:r>
      <w:r w:rsidR="00433EBA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1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77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759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249</w:t>
      </w:r>
      <w:r w:rsidR="00433EBA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14=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20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5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23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6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406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7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06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33EBA" w:rsidRDefault="00433EBA" w:rsidP="00433EBA">
      <w:pPr>
        <w:autoSpaceDE w:val="0"/>
        <w:autoSpaceDN w:val="0"/>
        <w:adjustRightInd w:val="0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mu1 = exp(x1+u1)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mu2 = exp(x2+u2)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ka1 = (nu1*Length_of_Stay) / (mu1);</w:t>
      </w:r>
    </w:p>
    <w:p w:rsidR="00187D3C" w:rsidRDefault="00187D3C" w:rsidP="00433EBA">
      <w:pPr>
        <w:autoSpaceDE w:val="0"/>
        <w:autoSpaceDN w:val="0"/>
        <w:adjustRightInd w:val="0"/>
        <w:ind w:firstLine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a2 = (nu2*Length_of_Stay) / (mu2)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f1 = ((ka1**nu1)*exp(-ka1)) / (Length_of_Stay*gamma(nu1))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f2 = ((ka2**nu2)*exp(-ka2)) / (Length_of_Stay*gamma(nu2));</w:t>
      </w:r>
    </w:p>
    <w:p w:rsidR="00187D3C" w:rsidRDefault="00187D3C" w:rsidP="00433EBA">
      <w:pPr>
        <w:autoSpaceDE w:val="0"/>
        <w:autoSpaceDN w:val="0"/>
        <w:adjustRightInd w:val="0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 = exp(b10 + b11*old + b12*black + b13*hisp + b14*other + b15*medi + b16*level34 + b17*yesteach)/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exp(b10 + b11*old + b12*black + b13*hisp + b14*other + b15*medi + b16*level34 + b17*yesteach));</w:t>
      </w:r>
    </w:p>
    <w:p w:rsidR="00187D3C" w:rsidRDefault="00187D3C" w:rsidP="00433EBA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ll = log(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)*f1 + p*f2)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ength_of_Stay ~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ener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ll)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D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u1 u2 ~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rm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,[s1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s2]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ubj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facility_id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EDI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)*f1)/(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-p)*f1 + p*f2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predp1(rename=(pred=postp1))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EDI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p*f2)/(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-p)*f1 + p*f2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predp2(rename=(pred=postp2))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Model 3: Covariates in the mixing probabilities function and random hospital effects in the Gamma regression 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NLMIX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nyc_cesarea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CONV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OUND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u1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nu2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s1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187D3C" w:rsidRDefault="00187D3C" w:rsidP="00D1156F">
      <w:pPr>
        <w:autoSpaceDE w:val="0"/>
        <w:autoSpaceDN w:val="0"/>
        <w:adjustRightInd w:val="0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ARM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x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55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x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222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u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2.406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u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079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0=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.398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770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759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249</w:t>
      </w:r>
      <w:r w:rsidR="00D1156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14=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20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5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223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6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406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7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06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D1156F" w:rsidRDefault="00D1156F" w:rsidP="00D1156F">
      <w:pPr>
        <w:autoSpaceDE w:val="0"/>
        <w:autoSpaceDN w:val="0"/>
        <w:adjustRightInd w:val="0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mu1 = exp(x1)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mu2 = exp(x2)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ka1 = (nu1*Length_of_Stay) / (mu1)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ka2 = (nu2*Length_of_Stay) / (mu2)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f1 = ((ka1**nu1)*exp(-ka1)) / (Length_of_Stay*gamma(nu1))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f2 = ((ka2**nu2)*exp(-ka2)) / (Length_of_Stay*gamma(nu2));</w:t>
      </w:r>
    </w:p>
    <w:p w:rsidR="00187D3C" w:rsidRDefault="00187D3C" w:rsidP="00D1156F">
      <w:pPr>
        <w:autoSpaceDE w:val="0"/>
        <w:autoSpaceDN w:val="0"/>
        <w:adjustRightInd w:val="0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 = exp(b10 + b11*old + b12*black + b13*hisp + b14*other + b15*medi + b16*level34 + b17*yesteach +u1)/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exp(b10 + b11*old + b12*black + b13*hisp + b14*other + b15*medi + b16*level34 + b17*yesteach + u1))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ll = log(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)*f1 + p*f2)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ength_of_Stay ~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ener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ll)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D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u1 ~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rm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s1*s1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ubj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facility_id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EDI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)*f1)/(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-p)*f1 + p*f2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predp1(rename=(pred=postp1))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EDI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p*f2)/(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-p)*f1 + p*f2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predp2(rename=(pred=postp2))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Model 4: Covariates and random hospital effects in the Gamma regression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NLMIX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nyc_cesarean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CONV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OUND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s1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s2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nu1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nu2&gt;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87D3C" w:rsidRDefault="00187D3C" w:rsidP="00D1156F">
      <w:pPr>
        <w:autoSpaceDE w:val="0"/>
        <w:autoSpaceDN w:val="0"/>
        <w:adjustRightInd w:val="0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ARM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nu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2.608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u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131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0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226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1=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277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518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147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4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0839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5=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212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6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414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7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09428</w:t>
      </w:r>
    </w:p>
    <w:p w:rsidR="00187D3C" w:rsidRDefault="00187D3C" w:rsidP="00D1156F">
      <w:pPr>
        <w:autoSpaceDE w:val="0"/>
        <w:autoSpaceDN w:val="0"/>
        <w:adjustRightInd w:val="0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20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586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2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420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2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925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2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0087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24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565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25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0058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26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02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27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142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x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.595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D1156F" w:rsidRDefault="00D1156F" w:rsidP="00D1156F">
      <w:pPr>
        <w:autoSpaceDE w:val="0"/>
        <w:autoSpaceDN w:val="0"/>
        <w:adjustRightInd w:val="0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187D3C" w:rsidRDefault="00187D3C" w:rsidP="00D1156F">
      <w:pPr>
        <w:autoSpaceDE w:val="0"/>
        <w:autoSpaceDN w:val="0"/>
        <w:adjustRightInd w:val="0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u1 = exp(b10 +b11*old + b12*black + b13*hisp + b14*other + b15*medi +</w:t>
      </w:r>
      <w:r w:rsidR="00D1156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16*level34 + b17*yesteach + u1);</w:t>
      </w:r>
    </w:p>
    <w:p w:rsidR="00187D3C" w:rsidRDefault="00187D3C" w:rsidP="00D1156F">
      <w:pPr>
        <w:autoSpaceDE w:val="0"/>
        <w:autoSpaceDN w:val="0"/>
        <w:adjustRightInd w:val="0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u2 = exp(b20 + b21*old + b22*black + b23*hisp + b24*other + b25*medi + b26*level34 + b27*yesteach + u2);</w:t>
      </w:r>
    </w:p>
    <w:p w:rsidR="00187D3C" w:rsidRDefault="00187D3C" w:rsidP="00D1156F">
      <w:pPr>
        <w:autoSpaceDE w:val="0"/>
        <w:autoSpaceDN w:val="0"/>
        <w:adjustRightInd w:val="0"/>
        <w:ind w:firstLine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a1 = (nu1*length_of_stay) / (mu1)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ka2 = (nu2*length_of_stay) / (mu2)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f1 = ((ka1**nu1)*exp(-ka1)) / (length_of_stay*gamma(nu1))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f2 = ((ka2**nu2)*exp(-ka2)) / (length_of_stay*gamma(nu2))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p1 = exp(x1)/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exp(x1))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ll = log(p1*f1 +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1)*f2 )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ength_of_stay ~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ener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ll)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D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u1 u2~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rm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,[s1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s2]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ubj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facility_id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 w:rsidR="00D1156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EDI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p1*f1)/(p1*f1 +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-p1)*f2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predp1(rename=(pred=postp1));</w:t>
      </w:r>
    </w:p>
    <w:p w:rsidR="00187D3C" w:rsidRDefault="00187D3C" w:rsidP="00D1156F">
      <w:pPr>
        <w:autoSpaceDE w:val="0"/>
        <w:autoSpaceDN w:val="0"/>
        <w:adjustRightInd w:val="0"/>
        <w:ind w:left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EDI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1)*f2)/(p1*f1 +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1)*f2</w:t>
      </w:r>
      <w:r w:rsidR="00D1156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predp2(rename=(pred=postp2));</w:t>
      </w:r>
    </w:p>
    <w:p w:rsidR="00187D3C" w:rsidRDefault="00187D3C" w:rsidP="00187D3C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65517B" w:rsidRPr="00481E92" w:rsidRDefault="0065517B">
      <w:pPr>
        <w:rPr>
          <w:rFonts w:ascii="Times New Roman" w:hAnsi="Times New Roman"/>
        </w:rPr>
      </w:pPr>
    </w:p>
    <w:sectPr w:rsidR="0065517B" w:rsidRPr="00481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87D3C"/>
    <w:rsid w:val="00187D3C"/>
    <w:rsid w:val="00323D1C"/>
    <w:rsid w:val="00433EBA"/>
    <w:rsid w:val="00481E92"/>
    <w:rsid w:val="005E2519"/>
    <w:rsid w:val="0065517B"/>
    <w:rsid w:val="00687D4F"/>
    <w:rsid w:val="00D1156F"/>
    <w:rsid w:val="00EA0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04D79"/>
  <w15:chartTrackingRefBased/>
  <w15:docId w15:val="{2FCDFCEF-EDCA-4FE1-94E5-41E533AF1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87D4F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D4F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D4F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D4F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D4F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D4F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D4F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D4F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D4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D4F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D4F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D4F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D4F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D4F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D4F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D4F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D4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D4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D4F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87D4F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87D4F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D4F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87D4F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87D4F"/>
    <w:rPr>
      <w:b/>
      <w:bCs/>
    </w:rPr>
  </w:style>
  <w:style w:type="character" w:styleId="Emphasis">
    <w:name w:val="Emphasis"/>
    <w:basedOn w:val="DefaultParagraphFont"/>
    <w:uiPriority w:val="20"/>
    <w:qFormat/>
    <w:rsid w:val="00687D4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7D4F"/>
    <w:rPr>
      <w:szCs w:val="32"/>
    </w:rPr>
  </w:style>
  <w:style w:type="paragraph" w:styleId="ListParagraph">
    <w:name w:val="List Paragraph"/>
    <w:basedOn w:val="Normal"/>
    <w:uiPriority w:val="34"/>
    <w:qFormat/>
    <w:rsid w:val="00687D4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87D4F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87D4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D4F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D4F"/>
    <w:rPr>
      <w:b/>
      <w:i/>
      <w:sz w:val="24"/>
    </w:rPr>
  </w:style>
  <w:style w:type="character" w:styleId="SubtleEmphasis">
    <w:name w:val="Subtle Emphasis"/>
    <w:uiPriority w:val="19"/>
    <w:qFormat/>
    <w:rsid w:val="00687D4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7D4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7D4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7D4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7D4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7D4F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24</Words>
  <Characters>298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ford, Eva (HEALTH)</dc:creator>
  <cp:keywords/>
  <dc:description/>
  <cp:lastModifiedBy>Williford, Eva (HEALTH)</cp:lastModifiedBy>
  <cp:revision>6</cp:revision>
  <dcterms:created xsi:type="dcterms:W3CDTF">2020-02-28T14:29:00Z</dcterms:created>
  <dcterms:modified xsi:type="dcterms:W3CDTF">2020-02-28T14:40:00Z</dcterms:modified>
</cp:coreProperties>
</file>